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B0AB27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S2 Appendix</w:t>
      </w:r>
    </w:p>
    <w:p w14:paraId="03E42D43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Table S1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</w:t>
      </w:r>
      <w:bookmarkStart w:id="0" w:name="_Hlk212922094"/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The proportion of missing variables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(n=12,885)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.</w:t>
      </w:r>
      <w:bookmarkEnd w:id="0"/>
    </w:p>
    <w:tbl>
      <w:tblPr>
        <w:tblStyle w:val="2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9"/>
        <w:gridCol w:w="1597"/>
        <w:gridCol w:w="2655"/>
      </w:tblGrid>
      <w:tr w14:paraId="40BA40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25E51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90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5E3AA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ues</w:t>
            </w:r>
          </w:p>
        </w:tc>
        <w:tc>
          <w:tcPr>
            <w:tcW w:w="149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2F1C4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portions (%)</w:t>
            </w:r>
          </w:p>
        </w:tc>
      </w:tr>
      <w:tr w14:paraId="22CD99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D0A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59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4C4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6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7D1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</w:tr>
      <w:tr w14:paraId="2AF19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214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883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5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B6B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</w:t>
            </w:r>
          </w:p>
        </w:tc>
      </w:tr>
      <w:tr w14:paraId="61C5E8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53B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03D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0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DA6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5</w:t>
            </w:r>
          </w:p>
        </w:tc>
      </w:tr>
      <w:tr w14:paraId="127C88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131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upatio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3BC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7B3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</w:t>
            </w:r>
          </w:p>
        </w:tc>
      </w:tr>
      <w:tr w14:paraId="559E66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BCB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ily history of diabet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512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8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B07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</w:t>
            </w:r>
          </w:p>
        </w:tc>
      </w:tr>
      <w:tr w14:paraId="0A3C4A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353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of menarch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469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3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3E3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</w:t>
            </w:r>
          </w:p>
        </w:tc>
      </w:tr>
      <w:tr w14:paraId="696917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B5D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nopausal statu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CA7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06C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</w:t>
            </w:r>
          </w:p>
        </w:tc>
      </w:tr>
      <w:tr w14:paraId="317412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066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at first childbirth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234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1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552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</w:t>
            </w:r>
          </w:p>
        </w:tc>
      </w:tr>
      <w:tr w14:paraId="21135E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F6E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eastfeeding tim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673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3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8EE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8</w:t>
            </w:r>
          </w:p>
        </w:tc>
      </w:tr>
      <w:tr w14:paraId="3BF62F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A7B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stational diabet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4F9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3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82A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8</w:t>
            </w:r>
          </w:p>
        </w:tc>
      </w:tr>
      <w:tr w14:paraId="5373C3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60A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stational hypertensio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094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3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D8F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8</w:t>
            </w:r>
          </w:p>
        </w:tc>
      </w:tr>
      <w:tr w14:paraId="4F58C3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9CE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EC2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A0C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</w:t>
            </w:r>
          </w:p>
        </w:tc>
      </w:tr>
      <w:tr w14:paraId="727A92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D84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inking statu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8BA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97F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</w:t>
            </w:r>
          </w:p>
        </w:tc>
      </w:tr>
      <w:tr w14:paraId="7ADA0D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BAF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ercise or no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282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FA3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</w:t>
            </w:r>
          </w:p>
        </w:tc>
      </w:tr>
      <w:tr w14:paraId="21D82B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CB7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F4D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0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427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9</w:t>
            </w:r>
          </w:p>
        </w:tc>
      </w:tr>
      <w:tr w14:paraId="70508A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4C0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C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045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5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971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</w:t>
            </w:r>
          </w:p>
        </w:tc>
      </w:tr>
      <w:tr w14:paraId="5CB864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F04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A8F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6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E1B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</w:t>
            </w:r>
          </w:p>
        </w:tc>
      </w:tr>
      <w:tr w14:paraId="6808EA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0E5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BP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CFE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632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</w:t>
            </w:r>
          </w:p>
        </w:tc>
      </w:tr>
      <w:tr w14:paraId="6D7A17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C89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P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2B4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126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</w:t>
            </w:r>
          </w:p>
        </w:tc>
      </w:tr>
      <w:tr w14:paraId="70363B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F65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PG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CD3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A10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</w:tr>
      <w:tr w14:paraId="6851F5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2EA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A1c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4E2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23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012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28</w:t>
            </w:r>
          </w:p>
        </w:tc>
      </w:tr>
      <w:tr w14:paraId="233346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8F2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GTT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h-PG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6C9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33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459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60</w:t>
            </w:r>
          </w:p>
        </w:tc>
      </w:tr>
      <w:tr w14:paraId="268563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A8D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26E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178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</w:tr>
      <w:tr w14:paraId="339DA4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525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F08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7E0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</w:tr>
      <w:tr w14:paraId="66BB79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9A9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DL-C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177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43C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</w:tr>
      <w:tr w14:paraId="5049B4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84F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L-C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14D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3CC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</w:tr>
      <w:tr w14:paraId="325673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A7B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FED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EFE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</w:tr>
      <w:tr w14:paraId="6F7DBB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993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6DC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68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65F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18</w:t>
            </w:r>
          </w:p>
        </w:tc>
      </w:tr>
      <w:tr w14:paraId="65DCFA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C87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930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4E5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</w:tr>
      <w:tr w14:paraId="471E86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6E0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r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8D1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6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20B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</w:t>
            </w:r>
          </w:p>
        </w:tc>
      </w:tr>
      <w:tr w14:paraId="2325DC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FFC35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A</w:t>
            </w:r>
          </w:p>
        </w:tc>
        <w:tc>
          <w:tcPr>
            <w:tcW w:w="15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00B33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26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2BEE1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</w:tr>
    </w:tbl>
    <w:p w14:paraId="423CA915">
      <w:pPr>
        <w:spacing w:line="360" w:lineRule="auto"/>
        <w:rPr>
          <w:rFonts w:hint="default" w:eastAsiaTheme="minorEastAsia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>AIP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 atherogenic index of plasma, ALT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 alanine aminotransferase, BMI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 body mass index, BUN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ascii="Times New Roman" w:hAnsi="Times New Roman" w:cs="Times New Roman"/>
          <w:sz w:val="24"/>
          <w:szCs w:val="24"/>
        </w:rPr>
        <w:t>lood urea nitrogen, DBP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diastolic blood pressure, FPG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 fasting plasma glucose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HbA1c: </w:t>
      </w:r>
      <w:bookmarkStart w:id="1" w:name="_GoBack"/>
      <w:bookmarkEnd w:id="1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g</w:t>
      </w:r>
      <w:r>
        <w:rPr>
          <w:rFonts w:hint="eastAsia" w:ascii="Times New Roman" w:hAnsi="Times New Roman" w:cs="Times New Roman"/>
          <w:sz w:val="24"/>
          <w:szCs w:val="24"/>
        </w:rPr>
        <w:t xml:space="preserve">lycosylate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eastAsia" w:ascii="Times New Roman" w:hAnsi="Times New Roman" w:cs="Times New Roman"/>
          <w:sz w:val="24"/>
          <w:szCs w:val="24"/>
        </w:rPr>
        <w:t>emoglob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C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ascii="Times New Roman" w:hAnsi="Times New Roman" w:cs="Times New Roman"/>
          <w:sz w:val="24"/>
          <w:szCs w:val="24"/>
        </w:rPr>
        <w:t>ip circumference, HDL-C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 high-density lipoprotein cholesterol, LDL-C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 low-density lipoprotein cholesterol, 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OGTT:oral glucose tolerance test, </w:t>
      </w:r>
      <w:r>
        <w:rPr>
          <w:rFonts w:ascii="Times New Roman" w:hAnsi="Times New Roman" w:cs="Times New Roman"/>
          <w:sz w:val="24"/>
          <w:szCs w:val="24"/>
        </w:rPr>
        <w:t>SBP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systolic blood pressure, Scr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24"/>
        </w:rPr>
        <w:t>erum creatinine, TC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 total cholesterol, TG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 triglycerides,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A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 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</w:t>
      </w:r>
      <w:r>
        <w:rPr>
          <w:rFonts w:ascii="Times New Roman" w:hAnsi="Times New Roman" w:cs="Times New Roman"/>
          <w:sz w:val="24"/>
          <w:szCs w:val="24"/>
        </w:rPr>
        <w:t>ric acid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C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</w:t>
      </w:r>
      <w:r>
        <w:rPr>
          <w:rFonts w:ascii="Times New Roman" w:hAnsi="Times New Roman" w:cs="Times New Roman"/>
          <w:sz w:val="24"/>
          <w:szCs w:val="24"/>
        </w:rPr>
        <w:t>aist circumferenc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2h-PG:2-hour Plasma Glucose</w:t>
      </w: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B169ED"/>
    <w:rsid w:val="029B0168"/>
    <w:rsid w:val="07910848"/>
    <w:rsid w:val="0E29085B"/>
    <w:rsid w:val="19BE215E"/>
    <w:rsid w:val="1DCA77EF"/>
    <w:rsid w:val="24FC7183"/>
    <w:rsid w:val="2DB169ED"/>
    <w:rsid w:val="307E0D09"/>
    <w:rsid w:val="343819DA"/>
    <w:rsid w:val="34E03C50"/>
    <w:rsid w:val="3C957A74"/>
    <w:rsid w:val="3E90381A"/>
    <w:rsid w:val="41EE1C55"/>
    <w:rsid w:val="44053DF0"/>
    <w:rsid w:val="4A575603"/>
    <w:rsid w:val="4CE9093D"/>
    <w:rsid w:val="564D4072"/>
    <w:rsid w:val="56AB0FBE"/>
    <w:rsid w:val="57052A03"/>
    <w:rsid w:val="58E67648"/>
    <w:rsid w:val="5A6115B9"/>
    <w:rsid w:val="70675F0C"/>
    <w:rsid w:val="7AB62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5</Words>
  <Characters>566</Characters>
  <Lines>0</Lines>
  <Paragraphs>0</Paragraphs>
  <TotalTime>1</TotalTime>
  <ScaleCrop>false</ScaleCrop>
  <LinksUpToDate>false</LinksUpToDate>
  <CharactersWithSpaces>59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7T01:49:00Z</dcterms:created>
  <dc:creator>liuhui</dc:creator>
  <cp:lastModifiedBy>liuhui</cp:lastModifiedBy>
  <dcterms:modified xsi:type="dcterms:W3CDTF">2025-11-14T13:49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E709C73A4E8542288C5041DD1669588F_11</vt:lpwstr>
  </property>
  <property fmtid="{D5CDD505-2E9C-101B-9397-08002B2CF9AE}" pid="4" name="KSOTemplateDocerSaveRecord">
    <vt:lpwstr>eyJoZGlkIjoiYWNmYTE0NjAwNGEyYTkzNzhlZjJjZTNkMDhlNzc0OWUiLCJ1c2VySWQiOiI0MTIyNTUxNjkifQ==</vt:lpwstr>
  </property>
</Properties>
</file>